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115C5" w14:textId="4CC4F1BB" w:rsidR="00CE4BE8" w:rsidRPr="00E94C6A" w:rsidRDefault="001E0655" w:rsidP="009C79B7">
      <w:pPr>
        <w:spacing w:line="480" w:lineRule="auto"/>
        <w:jc w:val="center"/>
        <w:rPr>
          <w:rFonts w:ascii="Calibri" w:hAnsi="Calibri" w:cs="Times New Roman"/>
          <w:b/>
          <w:bCs/>
          <w:color w:val="000000"/>
          <w:sz w:val="28"/>
          <w:szCs w:val="28"/>
          <w:lang w:eastAsia="en-GB"/>
        </w:rPr>
      </w:pPr>
      <w:r w:rsidRPr="00E94C6A">
        <w:rPr>
          <w:rFonts w:ascii="Calibri" w:hAnsi="Calibri" w:cs="Times New Roman"/>
          <w:b/>
          <w:bCs/>
          <w:color w:val="000000"/>
          <w:sz w:val="28"/>
          <w:szCs w:val="28"/>
          <w:lang w:eastAsia="en-GB"/>
        </w:rPr>
        <w:t>Patient and Public Involvement in Research</w:t>
      </w:r>
    </w:p>
    <w:p w14:paraId="3A7A8041" w14:textId="77777777" w:rsidR="001E0655" w:rsidRPr="00E94C6A" w:rsidRDefault="001E0655" w:rsidP="009C79B7">
      <w:pPr>
        <w:spacing w:line="480" w:lineRule="auto"/>
        <w:jc w:val="center"/>
        <w:rPr>
          <w:rFonts w:ascii="Calibri" w:hAnsi="Calibri" w:cs="Times New Roman"/>
          <w:b/>
          <w:bCs/>
          <w:color w:val="000000"/>
          <w:sz w:val="28"/>
          <w:szCs w:val="28"/>
          <w:lang w:eastAsia="en-GB"/>
        </w:rPr>
      </w:pPr>
    </w:p>
    <w:p w14:paraId="089717FB" w14:textId="683F802F" w:rsidR="001E0655" w:rsidRPr="00E94C6A" w:rsidRDefault="001E0655" w:rsidP="009C79B7">
      <w:pPr>
        <w:spacing w:line="480" w:lineRule="auto"/>
        <w:jc w:val="center"/>
        <w:rPr>
          <w:rFonts w:ascii="Calibri" w:hAnsi="Calibri" w:cs="Times New Roman"/>
          <w:b/>
          <w:bCs/>
          <w:color w:val="000000"/>
          <w:sz w:val="28"/>
          <w:szCs w:val="28"/>
          <w:lang w:eastAsia="en-GB"/>
        </w:rPr>
      </w:pPr>
      <w:r w:rsidRPr="00E94C6A">
        <w:rPr>
          <w:rFonts w:ascii="Calibri" w:hAnsi="Calibri" w:cs="Times New Roman"/>
          <w:b/>
          <w:bCs/>
          <w:color w:val="000000"/>
          <w:sz w:val="28"/>
          <w:szCs w:val="28"/>
          <w:lang w:eastAsia="en-GB"/>
        </w:rPr>
        <w:t>Summary of patient responses to the STROBE study</w:t>
      </w:r>
    </w:p>
    <w:p w14:paraId="277FADE9" w14:textId="77777777" w:rsidR="001E0655" w:rsidRDefault="001E0655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</w:p>
    <w:p w14:paraId="67258248" w14:textId="47251E25" w:rsidR="001E0655" w:rsidRDefault="008E5BDE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Responses collected </w:t>
      </w:r>
      <w:r w:rsidR="006F6137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ante-natal women following attendance at ante-natal assessment unit on 23</w:t>
      </w:r>
      <w:r w:rsidR="006F6137" w:rsidRPr="006F6137">
        <w:rPr>
          <w:rFonts w:ascii="Calibri" w:hAnsi="Calibri" w:cs="Times New Roman"/>
          <w:b/>
          <w:bCs/>
          <w:color w:val="000000"/>
          <w:sz w:val="22"/>
          <w:szCs w:val="22"/>
          <w:vertAlign w:val="superscript"/>
          <w:lang w:eastAsia="en-GB"/>
        </w:rPr>
        <w:t>rd</w:t>
      </w:r>
      <w:r w:rsidR="006F6137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 August 2017</w:t>
      </w:r>
    </w:p>
    <w:p w14:paraId="25BF37D6" w14:textId="77777777" w:rsidR="006F6137" w:rsidRDefault="006F6137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</w:p>
    <w:p w14:paraId="53B7BA04" w14:textId="4AD87BF8" w:rsidR="00CE19A0" w:rsidRDefault="00CE19A0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All participants are women who are currently pregnant and anticipating a vaginal birth</w:t>
      </w:r>
    </w:p>
    <w:p w14:paraId="6797EFD4" w14:textId="77777777" w:rsidR="00CE19A0" w:rsidRDefault="00CE19A0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</w:p>
    <w:p w14:paraId="5E20F544" w14:textId="75FF5621" w:rsidR="00CE19A0" w:rsidRDefault="00CE19A0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Prior to discussion the </w:t>
      </w:r>
      <w:r w:rsidR="00E5292B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women were</w:t>
      </w: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 presented with a brief precis of the STROBE study</w:t>
      </w:r>
    </w:p>
    <w:p w14:paraId="5ADCF10B" w14:textId="77777777" w:rsidR="00CE4BE8" w:rsidRDefault="00CE4BE8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</w:p>
    <w:p w14:paraId="58A0F9E6" w14:textId="414C75EC" w:rsidR="00AE689E" w:rsidRPr="00AE689E" w:rsidRDefault="001E0655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CE19A0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Discussion question:</w:t>
      </w:r>
      <w:r w:rsidRPr="003B542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What would your views be if we (the</w:t>
      </w:r>
      <w:r w:rsidR="003B542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STROBE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research team) carried out a revie</w:t>
      </w:r>
      <w:r w:rsidR="00CE19A0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w of patient’s notes following 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birth, to gain knowledge about outcomes and the process of our systems</w:t>
      </w:r>
      <w:r w:rsidR="00CE19A0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and training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, along with the type of birth you had, and how the care was delivered?  Do you think it would be fair and feel that it is ethical to review such a batch of notes without contacting all of the individuals first?  </w:t>
      </w:r>
    </w:p>
    <w:p w14:paraId="329FD801" w14:textId="77777777" w:rsidR="00AE689E" w:rsidRPr="00AE689E" w:rsidRDefault="00AE689E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 </w:t>
      </w:r>
    </w:p>
    <w:p w14:paraId="392E63F9" w14:textId="6A306B7C" w:rsidR="00AE689E" w:rsidRPr="00AE689E" w:rsidRDefault="00AE689E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AE689E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Pa</w:t>
      </w:r>
      <w:r w:rsidR="00CE19A0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rticipant</w:t>
      </w:r>
      <w:r w:rsidRPr="00AE689E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 1</w:t>
      </w:r>
      <w:r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:  </w:t>
      </w:r>
      <w:r w:rsidR="00CE19A0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ST</w:t>
      </w:r>
    </w:p>
    <w:p w14:paraId="43BE177B" w14:textId="1B22B183" w:rsidR="00AE689E" w:rsidRPr="00AE689E" w:rsidRDefault="00CE19A0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“That would be fine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, I have no real feelings one way or the other.  I think it is good that someone is bothering to look into these things.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”</w:t>
      </w:r>
    </w:p>
    <w:p w14:paraId="6E97A338" w14:textId="77777777" w:rsidR="00AE689E" w:rsidRPr="00AE689E" w:rsidRDefault="00AE689E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 </w:t>
      </w:r>
    </w:p>
    <w:p w14:paraId="4A5D9DDE" w14:textId="15132214" w:rsidR="00AE689E" w:rsidRPr="00AE689E" w:rsidRDefault="00CE19A0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Participant</w:t>
      </w:r>
      <w:r w:rsidR="00AE689E" w:rsidRPr="00AE689E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 2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:  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RG</w:t>
      </w:r>
    </w:p>
    <w:p w14:paraId="047E37AD" w14:textId="228051F0" w:rsidR="00AE689E" w:rsidRPr="00AE689E" w:rsidRDefault="00CE19A0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“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I think that is fine, as long as that person’s details are kept confidential, and not banded around.  But If any harm issues were found, I would hope that would be communicated to the individual.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”</w:t>
      </w:r>
    </w:p>
    <w:p w14:paraId="792A9C25" w14:textId="77777777" w:rsidR="00AE689E" w:rsidRPr="00AE689E" w:rsidRDefault="00AE689E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lastRenderedPageBreak/>
        <w:t> </w:t>
      </w:r>
    </w:p>
    <w:p w14:paraId="72B52F66" w14:textId="4F34BD83" w:rsidR="00AE689E" w:rsidRPr="00AE689E" w:rsidRDefault="00CE19A0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Participant</w:t>
      </w:r>
      <w:r w:rsidR="00AE689E" w:rsidRPr="00AE689E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 xml:space="preserve"> 3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:  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LB</w:t>
      </w:r>
    </w:p>
    <w:p w14:paraId="2BE854EA" w14:textId="4C497772" w:rsidR="00AE689E" w:rsidRDefault="00CE19A0" w:rsidP="009C79B7">
      <w:pPr>
        <w:spacing w:line="480" w:lineRule="auto"/>
        <w:rPr>
          <w:rFonts w:ascii="Calibri" w:hAnsi="Calibri" w:cs="Times New Roman"/>
          <w:bCs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“I would j</w:t>
      </w:r>
      <w:r w:rsidR="00AE689E" w:rsidRPr="00AE689E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ust be glad people care and everything is being looked into!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”</w:t>
      </w:r>
    </w:p>
    <w:p w14:paraId="7E916538" w14:textId="77777777" w:rsidR="00CE19A0" w:rsidRDefault="00CE19A0" w:rsidP="009C79B7">
      <w:pPr>
        <w:spacing w:line="480" w:lineRule="auto"/>
        <w:rPr>
          <w:rFonts w:ascii="Calibri" w:hAnsi="Calibri" w:cs="Times New Roman"/>
          <w:bCs/>
          <w:color w:val="000000"/>
          <w:sz w:val="22"/>
          <w:szCs w:val="22"/>
          <w:lang w:eastAsia="en-GB"/>
        </w:rPr>
      </w:pPr>
    </w:p>
    <w:p w14:paraId="2AE4FE78" w14:textId="77777777" w:rsidR="00CE19A0" w:rsidRDefault="00CE19A0" w:rsidP="009C79B7">
      <w:pPr>
        <w:spacing w:line="480" w:lineRule="auto"/>
        <w:rPr>
          <w:rFonts w:ascii="Calibri" w:hAnsi="Calibri" w:cs="Times New Roman"/>
          <w:bCs/>
          <w:color w:val="000000"/>
          <w:sz w:val="22"/>
          <w:szCs w:val="22"/>
          <w:lang w:eastAsia="en-GB"/>
        </w:rPr>
      </w:pPr>
    </w:p>
    <w:p w14:paraId="475A4D58" w14:textId="43DF1AAF" w:rsidR="00CE19A0" w:rsidRPr="006F6137" w:rsidRDefault="00CE19A0" w:rsidP="009C79B7">
      <w:pPr>
        <w:spacing w:line="480" w:lineRule="auto"/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</w:pPr>
      <w:r w:rsidRPr="006F6137">
        <w:rPr>
          <w:rFonts w:ascii="Calibri" w:hAnsi="Calibri" w:cs="Times New Roman"/>
          <w:b/>
          <w:bCs/>
          <w:color w:val="000000"/>
          <w:sz w:val="22"/>
          <w:szCs w:val="22"/>
          <w:lang w:eastAsia="en-GB"/>
        </w:rPr>
        <w:t>Summary</w:t>
      </w:r>
    </w:p>
    <w:p w14:paraId="724F6C8B" w14:textId="1313A678" w:rsidR="00CE19A0" w:rsidRDefault="00CE19A0" w:rsidP="009C79B7">
      <w:pPr>
        <w:spacing w:line="480" w:lineRule="auto"/>
        <w:rPr>
          <w:rFonts w:ascii="Calibri" w:hAnsi="Calibri" w:cs="Times New Roman"/>
          <w:bCs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Participants (</w:t>
      </w:r>
      <w:r w:rsidR="009C79B7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representatives</w:t>
      </w: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of the intended user population) have no objections to reviews of un-</w:t>
      </w:r>
      <w:r w:rsidR="009C79B7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anonymised</w:t>
      </w:r>
      <w:bookmarkStart w:id="0" w:name="_GoBack"/>
      <w:bookmarkEnd w:id="0"/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 xml:space="preserve"> notes for the purposes of the STROBE study</w:t>
      </w:r>
    </w:p>
    <w:p w14:paraId="39782D2D" w14:textId="16208D52" w:rsidR="00CE19A0" w:rsidRPr="00AE689E" w:rsidRDefault="00CE19A0" w:rsidP="009C79B7">
      <w:pPr>
        <w:spacing w:line="480" w:lineRule="auto"/>
        <w:rPr>
          <w:rFonts w:ascii="Calibri" w:hAnsi="Calibri" w:cs="Times New Roman"/>
          <w:color w:val="000000"/>
          <w:sz w:val="22"/>
          <w:szCs w:val="22"/>
          <w:lang w:eastAsia="en-GB"/>
        </w:rPr>
      </w:pPr>
      <w:r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Participants ex</w:t>
      </w:r>
      <w:r w:rsidR="006F6137">
        <w:rPr>
          <w:rFonts w:ascii="Calibri" w:hAnsi="Calibri" w:cs="Times New Roman"/>
          <w:bCs/>
          <w:color w:val="000000"/>
          <w:sz w:val="22"/>
          <w:szCs w:val="22"/>
          <w:lang w:eastAsia="en-GB"/>
        </w:rPr>
        <w:t>pect the STROBE study to have a robust process in place for the reporting of clinical incidents, and that these should be communicated to the women concerned.</w:t>
      </w:r>
    </w:p>
    <w:p w14:paraId="0B0E6E67" w14:textId="77777777" w:rsidR="002E79BA" w:rsidRPr="003B542E" w:rsidRDefault="002E79BA" w:rsidP="009C79B7">
      <w:pPr>
        <w:spacing w:line="480" w:lineRule="auto"/>
      </w:pPr>
    </w:p>
    <w:sectPr w:rsidR="002E79BA" w:rsidRPr="003B542E" w:rsidSect="000D292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02DD4" w14:textId="77777777" w:rsidR="00A57EAE" w:rsidRDefault="00A57EAE" w:rsidP="00CE4BE8">
      <w:pPr>
        <w:spacing w:line="240" w:lineRule="auto"/>
      </w:pPr>
      <w:r>
        <w:separator/>
      </w:r>
    </w:p>
  </w:endnote>
  <w:endnote w:type="continuationSeparator" w:id="0">
    <w:p w14:paraId="3A11D88A" w14:textId="77777777" w:rsidR="00A57EAE" w:rsidRDefault="00A57EAE" w:rsidP="00CE4B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62222" w14:textId="77777777" w:rsidR="00A57EAE" w:rsidRDefault="00A57EAE" w:rsidP="00CE4BE8">
      <w:pPr>
        <w:spacing w:line="240" w:lineRule="auto"/>
      </w:pPr>
      <w:r>
        <w:separator/>
      </w:r>
    </w:p>
  </w:footnote>
  <w:footnote w:type="continuationSeparator" w:id="0">
    <w:p w14:paraId="0E8AFA3E" w14:textId="77777777" w:rsidR="00A57EAE" w:rsidRDefault="00A57EAE" w:rsidP="00CE4B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E6DC2" w14:textId="55AD70B5" w:rsidR="00CE4BE8" w:rsidRDefault="00CE4BE8">
    <w:pPr>
      <w:pStyle w:val="Header"/>
    </w:pPr>
    <w:r>
      <w:rPr>
        <w:rFonts w:ascii="Helvetica" w:eastAsia="MS Mincho" w:hAnsi="Helvetica" w:cs="Helvetica"/>
        <w:noProof/>
        <w:lang w:eastAsia="en-GB"/>
      </w:rPr>
      <w:drawing>
        <wp:anchor distT="0" distB="0" distL="114300" distR="114300" simplePos="0" relativeHeight="251659264" behindDoc="0" locked="0" layoutInCell="1" allowOverlap="1" wp14:anchorId="79C9A2FF" wp14:editId="589D7728">
          <wp:simplePos x="0" y="0"/>
          <wp:positionH relativeFrom="margin">
            <wp:posOffset>4966335</wp:posOffset>
          </wp:positionH>
          <wp:positionV relativeFrom="margin">
            <wp:posOffset>-683260</wp:posOffset>
          </wp:positionV>
          <wp:extent cx="1339215" cy="518795"/>
          <wp:effectExtent l="0" t="0" r="6985" b="0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3221" t="25303" r="17299" b="36621"/>
                  <a:stretch/>
                </pic:blipFill>
                <pic:spPr bwMode="auto">
                  <a:xfrm>
                    <a:off x="0" y="0"/>
                    <a:ext cx="1339215" cy="51879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89E"/>
    <w:rsid w:val="00073F74"/>
    <w:rsid w:val="000D292F"/>
    <w:rsid w:val="001E0655"/>
    <w:rsid w:val="001F6143"/>
    <w:rsid w:val="002358F1"/>
    <w:rsid w:val="002E79BA"/>
    <w:rsid w:val="003616D1"/>
    <w:rsid w:val="003A6280"/>
    <w:rsid w:val="003B542E"/>
    <w:rsid w:val="004A459E"/>
    <w:rsid w:val="004A7D90"/>
    <w:rsid w:val="006F6137"/>
    <w:rsid w:val="008E5BDE"/>
    <w:rsid w:val="009807ED"/>
    <w:rsid w:val="009C79B7"/>
    <w:rsid w:val="00A57EAE"/>
    <w:rsid w:val="00A9511A"/>
    <w:rsid w:val="00AE689E"/>
    <w:rsid w:val="00CE19A0"/>
    <w:rsid w:val="00CE4BE8"/>
    <w:rsid w:val="00E5292B"/>
    <w:rsid w:val="00E94C6A"/>
    <w:rsid w:val="00F8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B49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459E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59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59E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A459E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59E"/>
    <w:rPr>
      <w:rFonts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459E"/>
    <w:rPr>
      <w:rFonts w:eastAsiaTheme="majorEastAsia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59E"/>
    <w:rPr>
      <w:rFonts w:eastAsiaTheme="majorEastAsia" w:cstheme="majorBidi"/>
      <w:color w:val="000000" w:themeColor="text1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4B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B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B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B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rstephenobrien/Library/Group%20Containers/UBF8T346G9.Office/User%20Content.localized/Templates.localized/Theses%20Jan%2020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heses Jan 2017.dotx</Template>
  <TotalTime>25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O'brien</dc:creator>
  <cp:keywords/>
  <dc:description/>
  <cp:lastModifiedBy>Stephen O'brien</cp:lastModifiedBy>
  <cp:revision>6</cp:revision>
  <dcterms:created xsi:type="dcterms:W3CDTF">2017-08-23T05:13:00Z</dcterms:created>
  <dcterms:modified xsi:type="dcterms:W3CDTF">2018-03-05T20:46:00Z</dcterms:modified>
</cp:coreProperties>
</file>